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0DC" w:rsidRPr="00980B3F" w:rsidRDefault="00980B3F" w:rsidP="00C870A9">
      <w:pPr>
        <w:pStyle w:val="Epgrafe"/>
        <w:tabs>
          <w:tab w:val="clear" w:pos="1559"/>
          <w:tab w:val="left" w:pos="8504"/>
          <w:tab w:val="left" w:pos="13325"/>
        </w:tabs>
        <w:spacing w:before="40" w:after="40"/>
        <w:ind w:left="0" w:firstLine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dditional file 1: </w:t>
      </w:r>
      <w:r w:rsidR="00907EF0">
        <w:rPr>
          <w:sz w:val="24"/>
          <w:szCs w:val="24"/>
          <w:lang w:val="en-GB"/>
        </w:rPr>
        <w:t>List</w:t>
      </w:r>
      <w:r w:rsidR="00A22244">
        <w:rPr>
          <w:sz w:val="24"/>
          <w:szCs w:val="24"/>
          <w:lang w:val="en-GB"/>
        </w:rPr>
        <w:t xml:space="preserve"> of </w:t>
      </w:r>
      <w:r w:rsidR="00907EF0">
        <w:rPr>
          <w:sz w:val="24"/>
          <w:szCs w:val="24"/>
          <w:lang w:val="en-GB"/>
        </w:rPr>
        <w:t xml:space="preserve">the </w:t>
      </w:r>
      <w:r>
        <w:rPr>
          <w:sz w:val="24"/>
          <w:szCs w:val="24"/>
          <w:lang w:val="en-GB"/>
        </w:rPr>
        <w:t xml:space="preserve">Ethics </w:t>
      </w:r>
      <w:r w:rsidR="00A22244">
        <w:rPr>
          <w:sz w:val="24"/>
          <w:szCs w:val="24"/>
          <w:lang w:val="en-GB"/>
        </w:rPr>
        <w:t>C</w:t>
      </w:r>
      <w:r w:rsidR="00A22244" w:rsidRPr="00980B3F">
        <w:rPr>
          <w:sz w:val="24"/>
          <w:szCs w:val="24"/>
          <w:lang w:val="en-GB"/>
        </w:rPr>
        <w:t>ommittees</w:t>
      </w:r>
      <w:r w:rsidRPr="00980B3F">
        <w:rPr>
          <w:sz w:val="24"/>
          <w:szCs w:val="24"/>
          <w:lang w:val="en-GB"/>
        </w:rPr>
        <w:t xml:space="preserve"> that approved the study</w:t>
      </w:r>
      <w:r w:rsidR="00A22244">
        <w:rPr>
          <w:sz w:val="24"/>
          <w:szCs w:val="24"/>
          <w:lang w:val="en-GB"/>
        </w:rPr>
        <w:t xml:space="preserve"> conduct</w:t>
      </w:r>
    </w:p>
    <w:p w:rsidR="00A830DC" w:rsidRPr="00980B3F" w:rsidRDefault="00A830DC" w:rsidP="00C870A9">
      <w:pPr>
        <w:spacing w:before="40" w:after="4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906"/>
        <w:gridCol w:w="3984"/>
        <w:gridCol w:w="607"/>
        <w:gridCol w:w="3223"/>
      </w:tblGrid>
      <w:tr w:rsidR="00A22244" w:rsidRPr="00234107" w:rsidTr="00A22244">
        <w:tc>
          <w:tcPr>
            <w:tcW w:w="0" w:type="auto"/>
            <w:vAlign w:val="center"/>
          </w:tcPr>
          <w:p w:rsidR="00A22244" w:rsidRPr="00234107" w:rsidRDefault="00A22244" w:rsidP="00907EF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23410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Country</w:t>
            </w:r>
          </w:p>
        </w:tc>
        <w:tc>
          <w:tcPr>
            <w:tcW w:w="0" w:type="auto"/>
            <w:vAlign w:val="center"/>
          </w:tcPr>
          <w:p w:rsidR="00A22244" w:rsidRPr="00234107" w:rsidRDefault="00907EF0" w:rsidP="00907EF0">
            <w:pPr>
              <w:pStyle w:val="Epgrafe"/>
              <w:tabs>
                <w:tab w:val="clear" w:pos="1559"/>
                <w:tab w:val="left" w:pos="8504"/>
                <w:tab w:val="left" w:pos="13325"/>
              </w:tabs>
              <w:spacing w:before="120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234107">
              <w:rPr>
                <w:sz w:val="18"/>
                <w:szCs w:val="18"/>
                <w:lang w:val="en-GB"/>
              </w:rPr>
              <w:t>N</w:t>
            </w:r>
            <w:r w:rsidR="00A22244" w:rsidRPr="00234107">
              <w:rPr>
                <w:sz w:val="18"/>
                <w:szCs w:val="18"/>
                <w:lang w:val="en-GB"/>
              </w:rPr>
              <w:t>ame and Affiliation</w:t>
            </w:r>
            <w:r w:rsidRPr="00234107">
              <w:rPr>
                <w:sz w:val="18"/>
                <w:szCs w:val="18"/>
                <w:lang w:val="en-GB"/>
              </w:rPr>
              <w:t xml:space="preserve"> of the EC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907EF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23410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Type</w:t>
            </w:r>
          </w:p>
        </w:tc>
        <w:tc>
          <w:tcPr>
            <w:tcW w:w="3223" w:type="dxa"/>
            <w:vAlign w:val="center"/>
          </w:tcPr>
          <w:p w:rsidR="00A22244" w:rsidRPr="00234107" w:rsidRDefault="00907EF0" w:rsidP="00907EF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23410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EC o</w:t>
            </w:r>
            <w:r w:rsidR="00A22244" w:rsidRPr="0023410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riginally approved the study protocol</w:t>
            </w:r>
            <w:r w:rsidRPr="0023410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:</w:t>
            </w:r>
          </w:p>
        </w:tc>
      </w:tr>
      <w:tr w:rsidR="00A22244" w:rsidRPr="00234107" w:rsidTr="00A22244">
        <w:tc>
          <w:tcPr>
            <w:tcW w:w="0" w:type="auto"/>
            <w:vAlign w:val="center"/>
          </w:tcPr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0" w:type="auto"/>
          </w:tcPr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gészségügyi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Tudományo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Tanács</w:t>
            </w:r>
            <w:proofErr w:type="spellEnd"/>
          </w:p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Klinikai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Farmakológiai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tikai</w:t>
            </w:r>
            <w:proofErr w:type="spellEnd"/>
          </w:p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Bizottsága</w:t>
            </w:r>
            <w:proofErr w:type="spellEnd"/>
          </w:p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1051 Budapest,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Aran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Jáno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u. 6-8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22244" w:rsidRPr="00234107" w:rsidTr="00A22244">
        <w:tc>
          <w:tcPr>
            <w:tcW w:w="0" w:type="auto"/>
            <w:vAlign w:val="center"/>
          </w:tcPr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  <w:proofErr w:type="spellEnd"/>
          </w:p>
        </w:tc>
        <w:tc>
          <w:tcPr>
            <w:tcW w:w="0" w:type="auto"/>
          </w:tcPr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thic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ommittee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at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Societ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aul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Stradins</w:t>
            </w:r>
            <w:proofErr w:type="spellEnd"/>
          </w:p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Hospital</w:t>
            </w:r>
          </w:p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ilsonu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street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12, Riga, LV-1002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22244" w:rsidRPr="00234107" w:rsidTr="00A22244">
        <w:tc>
          <w:tcPr>
            <w:tcW w:w="0" w:type="auto"/>
            <w:vAlign w:val="center"/>
          </w:tcPr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  <w:proofErr w:type="spellEnd"/>
          </w:p>
        </w:tc>
        <w:tc>
          <w:tcPr>
            <w:tcW w:w="0" w:type="auto"/>
          </w:tcPr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ietuvo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bioetiko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komitetas</w:t>
            </w:r>
            <w:proofErr w:type="spellEnd"/>
          </w:p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Didzioji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g. 22 Vilnius, LT-01128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22244" w:rsidRPr="00234107" w:rsidTr="00A22244">
        <w:tc>
          <w:tcPr>
            <w:tcW w:w="0" w:type="auto"/>
            <w:vAlign w:val="center"/>
          </w:tcPr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  <w:proofErr w:type="spellEnd"/>
          </w:p>
        </w:tc>
        <w:tc>
          <w:tcPr>
            <w:tcW w:w="0" w:type="auto"/>
          </w:tcPr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Komisj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Bioetyczn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rzy</w:t>
            </w:r>
            <w:proofErr w:type="spellEnd"/>
          </w:p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Okręgowej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Izbie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ekarskiej</w:t>
            </w:r>
            <w:proofErr w:type="spellEnd"/>
          </w:p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W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Białymstoku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Świętojańsk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7, 15-082,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Białystok</w:t>
            </w:r>
            <w:proofErr w:type="spellEnd"/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22244" w:rsidRPr="00234107" w:rsidTr="00A22244">
        <w:tc>
          <w:tcPr>
            <w:tcW w:w="0" w:type="auto"/>
            <w:vAlign w:val="center"/>
          </w:tcPr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0" w:type="auto"/>
          </w:tcPr>
          <w:p w:rsidR="00A22244" w:rsidRPr="00234107" w:rsidRDefault="00A22244" w:rsidP="00C870A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Ministerul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Sanatatii</w:t>
            </w:r>
            <w:proofErr w:type="spellEnd"/>
          </w:p>
          <w:p w:rsidR="00A22244" w:rsidRPr="00234107" w:rsidRDefault="00A22244" w:rsidP="00C870A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 w:eastAsia="es-ES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omisi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National</w:t>
            </w:r>
            <w:r w:rsidRPr="0023410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 w:eastAsia="es-ES"/>
              </w:rPr>
              <w:t xml:space="preserve">ă de Etică </w:t>
            </w:r>
            <w:proofErr w:type="spellStart"/>
            <w:r w:rsidRPr="0023410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 w:eastAsia="es-ES"/>
              </w:rPr>
              <w:t>Pentru</w:t>
            </w:r>
            <w:proofErr w:type="spellEnd"/>
          </w:p>
          <w:p w:rsidR="00A22244" w:rsidRPr="00234107" w:rsidRDefault="00A22244" w:rsidP="00C870A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 w:eastAsia="es-ES"/>
              </w:rPr>
            </w:pPr>
            <w:proofErr w:type="spellStart"/>
            <w:r w:rsidRPr="0023410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 w:eastAsia="es-ES"/>
              </w:rPr>
              <w:t>Studiul</w:t>
            </w:r>
            <w:proofErr w:type="spellEnd"/>
            <w:r w:rsidRPr="0023410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 w:eastAsia="es-ES"/>
              </w:rPr>
              <w:t xml:space="preserve"> </w:t>
            </w:r>
            <w:proofErr w:type="spellStart"/>
            <w:r w:rsidRPr="0023410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 w:eastAsia="es-ES"/>
              </w:rPr>
              <w:t>Clinical</w:t>
            </w:r>
            <w:proofErr w:type="spellEnd"/>
            <w:r w:rsidRPr="0023410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 w:eastAsia="es-ES"/>
              </w:rPr>
              <w:t xml:space="preserve"> al </w:t>
            </w:r>
            <w:proofErr w:type="spellStart"/>
            <w:r w:rsidRPr="0023410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 w:eastAsia="es-ES"/>
              </w:rPr>
              <w:t>Medicamentului</w:t>
            </w:r>
            <w:proofErr w:type="spellEnd"/>
          </w:p>
          <w:p w:rsidR="00A22244" w:rsidRPr="00234107" w:rsidRDefault="00A22244" w:rsidP="00C870A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</w:pPr>
            <w:r w:rsidRPr="0023410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  <w:t xml:space="preserve">011478 </w:t>
            </w:r>
            <w:proofErr w:type="spellStart"/>
            <w:r w:rsidRPr="0023410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  <w:t>București</w:t>
            </w:r>
            <w:proofErr w:type="spellEnd"/>
            <w:r w:rsidRPr="0023410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  <w:t xml:space="preserve">, str. Av </w:t>
            </w:r>
            <w:proofErr w:type="spellStart"/>
            <w:r w:rsidRPr="0023410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  <w:t>Sănătescu</w:t>
            </w:r>
            <w:proofErr w:type="spellEnd"/>
            <w:r w:rsidRPr="0023410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  <w:t xml:space="preserve"> nr. 48, sector 1</w:t>
            </w:r>
            <w:r w:rsidR="007378BF" w:rsidRPr="0023410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22244" w:rsidRPr="00234107" w:rsidTr="00A22244">
        <w:tc>
          <w:tcPr>
            <w:tcW w:w="0" w:type="auto"/>
            <w:vMerge w:val="restart"/>
            <w:vAlign w:val="center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ssia</w:t>
            </w:r>
          </w:p>
        </w:tc>
        <w:tc>
          <w:tcPr>
            <w:tcW w:w="0" w:type="auto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thic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ommittee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of GUZ “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Moscow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Regional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institute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Obstetric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Gynecolog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okrovk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., 22 A,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Moscow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, 101000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22244" w:rsidRPr="00234107" w:rsidTr="00A22244">
        <w:tc>
          <w:tcPr>
            <w:tcW w:w="0" w:type="auto"/>
            <w:vMerge/>
            <w:vAlign w:val="center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ommittee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on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thic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matter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at FGBUZ “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hospital #122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.G.Sokolov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of Federal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medico-biological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agenc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4,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Kultur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.,Saint Petersburg, Saint Peterburg-194291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22244" w:rsidRPr="00234107" w:rsidTr="00A22244">
        <w:tc>
          <w:tcPr>
            <w:tcW w:w="0" w:type="auto"/>
            <w:vMerge w:val="restart"/>
            <w:vAlign w:val="center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  <w:proofErr w:type="spellEnd"/>
          </w:p>
        </w:tc>
        <w:tc>
          <w:tcPr>
            <w:tcW w:w="0" w:type="auto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Nezavisl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tick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komisi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BBSK</w:t>
            </w:r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Namestie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SNP 23, 97401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Bansk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Bystrica</w:t>
            </w:r>
            <w:proofErr w:type="spellEnd"/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22244" w:rsidRPr="00234107" w:rsidTr="00A22244">
        <w:tc>
          <w:tcPr>
            <w:tcW w:w="0" w:type="auto"/>
            <w:vMerge/>
            <w:vAlign w:val="center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tick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komisi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Bratislavsk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samospravn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kraj</w:t>
            </w:r>
            <w:proofErr w:type="spellEnd"/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Sabinovsk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16 82005 Bratislava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22244" w:rsidRPr="00234107" w:rsidTr="00A22244">
        <w:tc>
          <w:tcPr>
            <w:tcW w:w="0" w:type="auto"/>
            <w:vMerge w:val="restart"/>
            <w:vAlign w:val="center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0" w:type="auto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omité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Ético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de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Investigación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Clínica</w:t>
            </w:r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Hospital de Lleida Arnau de Vilanova</w:t>
            </w:r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Avd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. Alcalde Rovira Roure, 80, Lleida, 25198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22244" w:rsidRPr="00234107" w:rsidTr="00A22244">
        <w:tc>
          <w:tcPr>
            <w:tcW w:w="0" w:type="auto"/>
            <w:vMerge/>
            <w:vAlign w:val="center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omité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Coordinador de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Étic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de la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Investigación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Biomédic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de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Andalucí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onsejerí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de Salud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dificio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Arena I </w:t>
            </w:r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Avd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Innovación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, s/n Sevilla, 41020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</w:tr>
      <w:tr w:rsidR="00A22244" w:rsidRPr="00234107" w:rsidTr="00A22244">
        <w:tc>
          <w:tcPr>
            <w:tcW w:w="0" w:type="auto"/>
            <w:vMerge/>
            <w:vAlign w:val="center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Agencia de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nsayo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línico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Hospital Universitari Vall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d'Hebron</w:t>
            </w:r>
            <w:proofErr w:type="spellEnd"/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difici Institut de Recerca, 3ª planta</w:t>
            </w:r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Passeig Vall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d´Hebron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, 119-129 Barcelona, 08035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</w:tr>
      <w:tr w:rsidR="00A22244" w:rsidRPr="00234107" w:rsidTr="00A22244">
        <w:tc>
          <w:tcPr>
            <w:tcW w:w="0" w:type="auto"/>
            <w:vMerge/>
            <w:vAlign w:val="center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omité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tico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de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Investigación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linic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de las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Isla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Baleares (CEIC-IB)</w:t>
            </w:r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onsellerí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de Salut I Consum</w:t>
            </w:r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amino de Jesús, 38 Palma de Mallorca – Baleares, 07011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</w:tr>
      <w:tr w:rsidR="00A22244" w:rsidRPr="00234107" w:rsidTr="00A22244">
        <w:tc>
          <w:tcPr>
            <w:tcW w:w="0" w:type="auto"/>
            <w:vMerge/>
            <w:vAlign w:val="center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omité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Ético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de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Investigación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Clínica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Subdirección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General de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Farmaci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y Productos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Sanitarios</w:t>
            </w:r>
            <w:proofErr w:type="spellEnd"/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onsellerí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de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Sanidad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de Galicia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dificio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Administrativo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San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ázaro</w:t>
            </w:r>
            <w:proofErr w:type="spellEnd"/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C/ San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ázaro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, s/n Santiago de Compostela - A Coruña, 15703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</w:tr>
      <w:tr w:rsidR="00A22244" w:rsidRPr="00234107" w:rsidTr="00A22244">
        <w:tc>
          <w:tcPr>
            <w:tcW w:w="0" w:type="auto"/>
            <w:vMerge w:val="restart"/>
            <w:vAlign w:val="center"/>
          </w:tcPr>
          <w:p w:rsidR="00A22244" w:rsidRPr="00234107" w:rsidRDefault="00A22244" w:rsidP="00A222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  <w:proofErr w:type="spellEnd"/>
          </w:p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22244" w:rsidRPr="00234107" w:rsidRDefault="00A22244" w:rsidP="00A222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Komisii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z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ytan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tyk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r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ikarni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dli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vchenykh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NAN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Ukrainy</w:t>
            </w:r>
            <w:proofErr w:type="spellEnd"/>
          </w:p>
          <w:p w:rsidR="00A22244" w:rsidRPr="00234107" w:rsidRDefault="00A22244" w:rsidP="00A222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(Local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thic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ommission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Hospital for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Scientist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National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Academ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of Sciences of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A22244" w:rsidRPr="00234107" w:rsidRDefault="00A22244" w:rsidP="00A222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vul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Smirnova-Lastochkin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, 22,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Kyiv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, 04053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22244" w:rsidRPr="00234107" w:rsidTr="00A22244">
        <w:tc>
          <w:tcPr>
            <w:tcW w:w="0" w:type="auto"/>
            <w:vMerge/>
            <w:vAlign w:val="center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22244" w:rsidRPr="00234107" w:rsidRDefault="00A22244" w:rsidP="00A222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Komisii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z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ytan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tyk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r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Kyivskomu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miskomu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tsentri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reproduktyvnoi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ta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erynatalnoi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medytsyn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A22244" w:rsidRPr="00234107" w:rsidRDefault="00A22244" w:rsidP="00A222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(Local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thic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ommission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Kyiv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City Centre of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Reproductive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erinatal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Medicine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A22244" w:rsidRPr="00234107" w:rsidRDefault="00A22244" w:rsidP="00A222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rosp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Heroiv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Stalinhrad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, 16,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Kyiv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, 04210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22244" w:rsidRPr="00234107" w:rsidTr="00A22244">
        <w:tc>
          <w:tcPr>
            <w:tcW w:w="0" w:type="auto"/>
            <w:vMerge/>
            <w:vAlign w:val="center"/>
          </w:tcPr>
          <w:p w:rsidR="00A22244" w:rsidRPr="00234107" w:rsidRDefault="00A22244" w:rsidP="00DF5C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22244" w:rsidRPr="00234107" w:rsidRDefault="00A22244" w:rsidP="00A222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Komisii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z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ytan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tyk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ry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Ivano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Frankivskomu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oblasnomu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erynatalnomu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tsentri</w:t>
            </w:r>
            <w:proofErr w:type="spellEnd"/>
          </w:p>
          <w:p w:rsidR="00A22244" w:rsidRPr="00234107" w:rsidRDefault="00A22244" w:rsidP="00A222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(Local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Ethics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ommission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Ivano-Frankivsk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Oblast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Perinatal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Centre)</w:t>
            </w:r>
          </w:p>
          <w:p w:rsidR="00A22244" w:rsidRPr="00234107" w:rsidRDefault="00A22244" w:rsidP="00A2224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vul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Chornovola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, 47,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Ivano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Frankivsk</w:t>
            </w:r>
            <w:proofErr w:type="spellEnd"/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, 76018</w:t>
            </w:r>
          </w:p>
        </w:tc>
        <w:tc>
          <w:tcPr>
            <w:tcW w:w="0" w:type="auto"/>
            <w:vAlign w:val="center"/>
          </w:tcPr>
          <w:p w:rsidR="00A22244" w:rsidRPr="00234107" w:rsidRDefault="00A22244" w:rsidP="00A222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LEC</w:t>
            </w:r>
          </w:p>
        </w:tc>
        <w:tc>
          <w:tcPr>
            <w:tcW w:w="3223" w:type="dxa"/>
            <w:vAlign w:val="center"/>
          </w:tcPr>
          <w:p w:rsidR="00A22244" w:rsidRPr="00234107" w:rsidRDefault="00A22244" w:rsidP="00DF5C44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:rsidR="00C54E8B" w:rsidRPr="00234107" w:rsidRDefault="007378BF" w:rsidP="00234107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EC: Central Ethics </w:t>
      </w:r>
      <w:proofErr w:type="spellStart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Committe</w:t>
      </w:r>
      <w:proofErr w:type="spellEnd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LEC: Local Ethics; </w:t>
      </w:r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* </w:t>
      </w:r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Changed</w:t>
      </w:r>
      <w:r w:rsid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n 2014 </w:t>
      </w:r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to “</w:t>
      </w:r>
      <w:proofErr w:type="spellStart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Comisia</w:t>
      </w:r>
      <w:proofErr w:type="spellEnd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Naţională</w:t>
      </w:r>
      <w:proofErr w:type="spellEnd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de </w:t>
      </w:r>
      <w:proofErr w:type="spellStart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Bioetică</w:t>
      </w:r>
      <w:proofErr w:type="spellEnd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 </w:t>
      </w:r>
      <w:proofErr w:type="spellStart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Medicamentului</w:t>
      </w:r>
      <w:proofErr w:type="spellEnd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şi</w:t>
      </w:r>
      <w:proofErr w:type="spellEnd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 </w:t>
      </w:r>
      <w:proofErr w:type="spellStart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Dispozitivelor</w:t>
      </w:r>
      <w:proofErr w:type="spellEnd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Medicale</w:t>
      </w:r>
      <w:proofErr w:type="spellEnd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Şos</w:t>
      </w:r>
      <w:proofErr w:type="spellEnd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  <w:proofErr w:type="spellStart"/>
      <w:proofErr w:type="gramStart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Ştefan</w:t>
      </w:r>
      <w:proofErr w:type="spellEnd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cel</w:t>
      </w:r>
      <w:proofErr w:type="spellEnd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Mare nr.</w:t>
      </w:r>
      <w:proofErr w:type="gramEnd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gramStart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19-21, sector 2, 020125, </w:t>
      </w:r>
      <w:proofErr w:type="spellStart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București</w:t>
      </w:r>
      <w:proofErr w:type="spellEnd"/>
      <w:r w:rsidRPr="00234107">
        <w:rPr>
          <w:rFonts w:ascii="Times New Roman" w:hAnsi="Times New Roman" w:cs="Times New Roman"/>
          <w:bCs/>
          <w:sz w:val="20"/>
          <w:szCs w:val="20"/>
          <w:lang w:val="en-GB"/>
        </w:rPr>
        <w:t>”</w:t>
      </w:r>
      <w:r w:rsidR="00234107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  <w:proofErr w:type="gramEnd"/>
    </w:p>
    <w:sectPr w:rsidR="00C54E8B" w:rsidRPr="00234107" w:rsidSect="00907E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0D2172"/>
    <w:multiLevelType w:val="hybridMultilevel"/>
    <w:tmpl w:val="7416D2F2"/>
    <w:lvl w:ilvl="0" w:tplc="0C0A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B52CE"/>
    <w:rsid w:val="000565C9"/>
    <w:rsid w:val="00076836"/>
    <w:rsid w:val="00080CB3"/>
    <w:rsid w:val="00106BC0"/>
    <w:rsid w:val="001D6BB3"/>
    <w:rsid w:val="00234107"/>
    <w:rsid w:val="00260E7B"/>
    <w:rsid w:val="002813DE"/>
    <w:rsid w:val="00287156"/>
    <w:rsid w:val="00437DBB"/>
    <w:rsid w:val="00461D76"/>
    <w:rsid w:val="00502CA1"/>
    <w:rsid w:val="00514C6C"/>
    <w:rsid w:val="005947D7"/>
    <w:rsid w:val="00595799"/>
    <w:rsid w:val="005B5A11"/>
    <w:rsid w:val="005C573E"/>
    <w:rsid w:val="00656659"/>
    <w:rsid w:val="006A28DB"/>
    <w:rsid w:val="006E4340"/>
    <w:rsid w:val="00736E9E"/>
    <w:rsid w:val="007378BF"/>
    <w:rsid w:val="00763E2C"/>
    <w:rsid w:val="00795544"/>
    <w:rsid w:val="007C2D25"/>
    <w:rsid w:val="00822635"/>
    <w:rsid w:val="0083482C"/>
    <w:rsid w:val="008716E8"/>
    <w:rsid w:val="00880FA4"/>
    <w:rsid w:val="00885389"/>
    <w:rsid w:val="00903EED"/>
    <w:rsid w:val="00905305"/>
    <w:rsid w:val="00907EF0"/>
    <w:rsid w:val="0095239E"/>
    <w:rsid w:val="0095590B"/>
    <w:rsid w:val="00980B3F"/>
    <w:rsid w:val="009C4438"/>
    <w:rsid w:val="009C6633"/>
    <w:rsid w:val="00A22244"/>
    <w:rsid w:val="00A24584"/>
    <w:rsid w:val="00A830DC"/>
    <w:rsid w:val="00A948E1"/>
    <w:rsid w:val="00AB413B"/>
    <w:rsid w:val="00AB52CE"/>
    <w:rsid w:val="00AF1095"/>
    <w:rsid w:val="00AF1687"/>
    <w:rsid w:val="00BA1C81"/>
    <w:rsid w:val="00BC6E18"/>
    <w:rsid w:val="00BF1AD3"/>
    <w:rsid w:val="00C44BB7"/>
    <w:rsid w:val="00C54E8B"/>
    <w:rsid w:val="00C870A9"/>
    <w:rsid w:val="00CC2641"/>
    <w:rsid w:val="00CD052D"/>
    <w:rsid w:val="00D2091F"/>
    <w:rsid w:val="00DA3238"/>
    <w:rsid w:val="00DC5D94"/>
    <w:rsid w:val="00DF5C44"/>
    <w:rsid w:val="00DF7722"/>
    <w:rsid w:val="00E17F05"/>
    <w:rsid w:val="00E2472B"/>
    <w:rsid w:val="00E26404"/>
    <w:rsid w:val="00E30EE0"/>
    <w:rsid w:val="00E5534C"/>
    <w:rsid w:val="00EC59D7"/>
    <w:rsid w:val="00ED7FED"/>
    <w:rsid w:val="00F454B0"/>
    <w:rsid w:val="00F61CFC"/>
    <w:rsid w:val="00F967FC"/>
    <w:rsid w:val="00FA558F"/>
    <w:rsid w:val="00FE1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90B"/>
    <w:rPr>
      <w:lang w:val="ca-ES"/>
    </w:rPr>
  </w:style>
  <w:style w:type="paragraph" w:styleId="Ttulo1">
    <w:name w:val="heading 1"/>
    <w:basedOn w:val="Normal"/>
    <w:next w:val="Normal"/>
    <w:link w:val="Ttulo1Car"/>
    <w:uiPriority w:val="9"/>
    <w:qFormat/>
    <w:rsid w:val="00A830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45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54B0"/>
    <w:rPr>
      <w:rFonts w:ascii="Tahoma" w:hAnsi="Tahoma" w:cs="Tahoma"/>
      <w:sz w:val="16"/>
      <w:szCs w:val="16"/>
      <w:lang w:val="ca-ES"/>
    </w:rPr>
  </w:style>
  <w:style w:type="table" w:styleId="Tablaconcuadrcula">
    <w:name w:val="Table Grid"/>
    <w:basedOn w:val="Tablanormal"/>
    <w:uiPriority w:val="59"/>
    <w:rsid w:val="00E264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E26404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A830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ca-ES"/>
    </w:rPr>
  </w:style>
  <w:style w:type="paragraph" w:styleId="Epgrafe">
    <w:name w:val="caption"/>
    <w:basedOn w:val="Normal"/>
    <w:next w:val="Normal"/>
    <w:qFormat/>
    <w:rsid w:val="00980B3F"/>
    <w:pPr>
      <w:keepNext/>
      <w:tabs>
        <w:tab w:val="left" w:pos="1559"/>
      </w:tabs>
      <w:spacing w:after="120" w:line="240" w:lineRule="auto"/>
      <w:ind w:left="1559" w:hanging="1559"/>
    </w:pPr>
    <w:rPr>
      <w:rFonts w:ascii="Times New Roman" w:eastAsia="Times New Roman" w:hAnsi="Times New Roman" w:cs="Times New Roman"/>
      <w:b/>
      <w:lang w:val="en-US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6036884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67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boratorios Menarini</Company>
  <LinksUpToDate>false</LinksUpToDate>
  <CharactersWithSpaces>3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rrerc</dc:creator>
  <cp:lastModifiedBy>Cuadripani, Susanna</cp:lastModifiedBy>
  <cp:revision>5</cp:revision>
  <cp:lastPrinted>2015-12-16T11:35:00Z</cp:lastPrinted>
  <dcterms:created xsi:type="dcterms:W3CDTF">2015-12-16T13:31:00Z</dcterms:created>
  <dcterms:modified xsi:type="dcterms:W3CDTF">2015-12-16T14:15:00Z</dcterms:modified>
</cp:coreProperties>
</file>